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9A" w:rsidRPr="00B7673A" w:rsidRDefault="00AE2A9A" w:rsidP="00AE2A9A">
      <w:pPr>
        <w:widowControl w:val="0"/>
        <w:spacing w:line="360" w:lineRule="auto"/>
        <w:ind w:left="-142" w:right="-143"/>
        <w:rPr>
          <w:rFonts w:ascii="Times New Roman" w:hAnsi="Times New Roman" w:cs="Times New Roman"/>
          <w:lang w:val="en-US"/>
        </w:rPr>
      </w:pPr>
      <w:proofErr w:type="gramStart"/>
      <w:r w:rsidRPr="00B7673A">
        <w:rPr>
          <w:rFonts w:ascii="Times New Roman" w:hAnsi="Times New Roman" w:cs="Times New Roman"/>
          <w:b/>
          <w:lang w:val="en-US"/>
        </w:rPr>
        <w:t>Supplemental Table 1.</w:t>
      </w:r>
      <w:proofErr w:type="gramEnd"/>
      <w:r w:rsidRPr="00B7673A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B7673A">
        <w:rPr>
          <w:rFonts w:ascii="Times New Roman" w:hAnsi="Times New Roman" w:cs="Times New Roman"/>
          <w:lang w:val="en-US"/>
        </w:rPr>
        <w:t>Characteristics of mothers and participants of The Pelotas 2004, 1993 and 1982 Birth Cohorts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794"/>
        <w:gridCol w:w="797"/>
        <w:gridCol w:w="1379"/>
        <w:gridCol w:w="1268"/>
        <w:gridCol w:w="1379"/>
        <w:gridCol w:w="1314"/>
        <w:gridCol w:w="1379"/>
        <w:gridCol w:w="1266"/>
      </w:tblGrid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4 Cohort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993 Cohort 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982 Cohort 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Included in the current analyses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 in the current analyses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Included in the current analyses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 in the current analyses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Included in the current analyses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 in the current analyses</w:t>
            </w:r>
          </w:p>
        </w:tc>
      </w:tr>
      <w:tr w:rsidR="00AE2A9A" w:rsidRPr="00B7673A" w:rsidTr="003F56E7">
        <w:tc>
          <w:tcPr>
            <w:tcW w:w="831" w:type="pct"/>
            <w:gridSpan w:val="2"/>
            <w:vMerge w:val="restar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195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036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222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027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545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369</w:t>
            </w:r>
          </w:p>
        </w:tc>
      </w:tr>
      <w:tr w:rsidR="00AE2A9A" w:rsidRPr="00B7673A" w:rsidTr="003F56E7">
        <w:tc>
          <w:tcPr>
            <w:tcW w:w="831" w:type="pct"/>
            <w:gridSpan w:val="2"/>
            <w:vMerge/>
            <w:shd w:val="clear" w:color="auto" w:fill="auto"/>
          </w:tcPr>
          <w:p w:rsidR="00AE2A9A" w:rsidRPr="00B7673A" w:rsidRDefault="00AE2A9A" w:rsidP="003F56E7">
            <w:pPr>
              <w:widowControl w:val="0"/>
              <w:spacing w:before="480" w:line="360" w:lineRule="auto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education (full years)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9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29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4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17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 (14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 (32.0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 (25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2 (35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 (31.7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8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 (40.5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5 (41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 (44.9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7 (47.2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9 (40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5 (42.6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to 11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 (31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5 (33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 (15.8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 (19.0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(11.3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 (10.9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2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10.6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 (9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7.3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 (8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 (13.5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6 (14.7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ernal age 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34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6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68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(18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 (19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 (18.3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 (16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 (16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 (15.0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to 34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 (69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3 (67.0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5 (71.8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1 (71.4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3 (73.6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2 (75.5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5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11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 (13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9.9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 (11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 (10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 (9.5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gestational BMI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67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81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 (≤18.49 kg/m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23.5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 (18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(9.1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8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(8.2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7.5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 (18.5-24.9 kg/m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 (48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3 (56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1 (69.9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0 (68.5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5 (69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(70.7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verweight (25.0-29.9 kg/m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18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 (28.0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(16.1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 (18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 (17.6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 (17.6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 (≥30 kg/m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10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11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5.0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4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4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4.3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smoking during pregnancy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30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54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 (71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0 (72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 (64.4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6 (68.3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4 (63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7 (65.2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 (28.2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 (28.0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 (35.6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 (31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1 (36.6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2 (34.8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 income at birth (tertiles)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° (poorest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 (37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 (32.5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3 (46.6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3 (41.0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 (36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6 (30.5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° 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 (30.6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 (34.2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 (27.1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(28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6 (31.7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3 (34.8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° (wealthiest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 (32.3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1 (33.3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 (26.3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9 (30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2 (31.5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0 (34.7)</w:t>
            </w:r>
          </w:p>
        </w:tc>
      </w:tr>
      <w:tr w:rsidR="00AE2A9A" w:rsidRPr="00B7673A" w:rsidTr="003F56E7">
        <w:tc>
          <w:tcPr>
            <w:tcW w:w="415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before="480" w:line="360" w:lineRule="auto"/>
              <w:outlineLvl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before="480" w:line="360" w:lineRule="auto"/>
              <w:outlineLvl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before="480" w:line="360" w:lineRule="auto"/>
              <w:outlineLvl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450" w:type="pct"/>
            <w:gridSpan w:val="5"/>
            <w:shd w:val="clear" w:color="auto" w:fill="auto"/>
          </w:tcPr>
          <w:p w:rsidR="00AE2A9A" w:rsidRPr="00B7673A" w:rsidRDefault="00AE2A9A" w:rsidP="003F56E7">
            <w:pPr>
              <w:widowControl w:val="0"/>
              <w:spacing w:before="480" w:line="360" w:lineRule="auto"/>
              <w:outlineLvl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AE2A9A" w:rsidRPr="00B7673A" w:rsidTr="003F56E7">
        <w:tc>
          <w:tcPr>
            <w:tcW w:w="415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450" w:type="pct"/>
            <w:gridSpan w:val="5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rticipants characteristics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50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53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69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 (52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4 (51.5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1 (49.1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2 (49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 (51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8 (51.6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 (47.2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2 (48.5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0 (50.6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5 (50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6 (49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0 (48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in color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07</w:t>
            </w:r>
          </w:p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40</w:t>
            </w:r>
          </w:p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667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 (2067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7 (68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 (61.9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3 (65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2 (75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6 (75.6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 (31.5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9 (31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 (38.1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5(34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 (25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 (24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Birth weight (g)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.500 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15.9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7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 (13.1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7.3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 (10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 (8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0- 2.999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 (24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 (24.6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 (25.3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 (24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 (25.6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 (22.1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 - 3.499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 (37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 (39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 (38.3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 (39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 (36.7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 (38.2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0 - 3.999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 (17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23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 (18.0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 (22.6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 (22.7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 (24.9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.000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4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5.4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5.3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5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 (6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ight for gestational age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12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7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 (20.7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 (14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13.2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 (11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 (74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5 (74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2 (68.0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1 (71.4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2 (75.1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5 (73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A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14.0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 (17.7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11.3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 (13.5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9 (11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 (15.2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06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382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33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7.9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2.2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.8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.4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3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- 36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15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 (10.9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12.9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9.1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.4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 (11.4)</w:t>
            </w:r>
          </w:p>
        </w:tc>
      </w:tr>
      <w:tr w:rsidR="00AE2A9A" w:rsidRPr="00B7673A" w:rsidTr="003F56E7">
        <w:tc>
          <w:tcPr>
            <w:tcW w:w="831" w:type="pct"/>
            <w:gridSpan w:val="2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- 41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76.8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6 (86.8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 (81.2)</w:t>
            </w:r>
          </w:p>
        </w:tc>
        <w:tc>
          <w:tcPr>
            <w:tcW w:w="686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7 (88.5)</w:t>
            </w:r>
          </w:p>
        </w:tc>
        <w:tc>
          <w:tcPr>
            <w:tcW w:w="720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0 (94.2)</w:t>
            </w:r>
          </w:p>
        </w:tc>
        <w:tc>
          <w:tcPr>
            <w:tcW w:w="662" w:type="pct"/>
            <w:shd w:val="clear" w:color="auto" w:fill="auto"/>
          </w:tcPr>
          <w:p w:rsidR="00AE2A9A" w:rsidRPr="00B7673A" w:rsidRDefault="00AE2A9A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4 (88.3)40</w:t>
            </w:r>
          </w:p>
        </w:tc>
      </w:tr>
    </w:tbl>
    <w:p w:rsidR="00AE2A9A" w:rsidRPr="00B7673A" w:rsidRDefault="00AE2A9A" w:rsidP="00AE2A9A">
      <w:pPr>
        <w:widowControl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B7673A">
        <w:rPr>
          <w:rFonts w:ascii="Times New Roman" w:hAnsi="Times New Roman" w:cs="Times New Roman"/>
          <w:sz w:val="16"/>
          <w:szCs w:val="16"/>
          <w:lang w:val="en-US"/>
        </w:rPr>
        <w:t>BMI, body mass index.</w:t>
      </w:r>
      <w:proofErr w:type="gramEnd"/>
      <w:r w:rsidRPr="00B7673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B7673A">
        <w:rPr>
          <w:rFonts w:ascii="Times New Roman" w:hAnsi="Times New Roman" w:cs="Times New Roman"/>
          <w:sz w:val="16"/>
          <w:szCs w:val="16"/>
          <w:lang w:val="en-US"/>
        </w:rPr>
        <w:t>SGA, small for gestational age.</w:t>
      </w:r>
      <w:proofErr w:type="gramEnd"/>
      <w:r w:rsidRPr="00B7673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B7673A">
        <w:rPr>
          <w:rFonts w:ascii="Times New Roman" w:hAnsi="Times New Roman" w:cs="Times New Roman"/>
          <w:sz w:val="16"/>
          <w:szCs w:val="16"/>
          <w:lang w:val="en-US"/>
        </w:rPr>
        <w:t>AGA, adequate for gestational age.</w:t>
      </w:r>
      <w:proofErr w:type="gramEnd"/>
      <w:r w:rsidRPr="00B7673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B7673A">
        <w:rPr>
          <w:rFonts w:ascii="Times New Roman" w:hAnsi="Times New Roman" w:cs="Times New Roman"/>
          <w:sz w:val="16"/>
          <w:szCs w:val="16"/>
          <w:lang w:val="en-US"/>
        </w:rPr>
        <w:t>LGA, large for gestational age.</w:t>
      </w:r>
      <w:proofErr w:type="gramEnd"/>
    </w:p>
    <w:p w:rsidR="00AE2A9A" w:rsidRPr="00B7673A" w:rsidRDefault="00AE2A9A" w:rsidP="00AE2A9A">
      <w:pPr>
        <w:widowControl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7673A">
        <w:rPr>
          <w:rFonts w:ascii="Times New Roman" w:hAnsi="Times New Roman" w:cs="Times New Roman"/>
          <w:sz w:val="16"/>
          <w:szCs w:val="16"/>
          <w:lang w:val="en-US"/>
        </w:rPr>
        <w:t>P-values calculated by</w:t>
      </w:r>
      <w:r w:rsidRPr="00B7673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B7673A">
        <w:rPr>
          <w:rFonts w:ascii="Times New Roman" w:hAnsi="Times New Roman" w:cs="Times New Roman"/>
          <w:sz w:val="16"/>
          <w:szCs w:val="16"/>
          <w:lang w:val="en-US"/>
        </w:rPr>
        <w:t>Chi-square test.</w:t>
      </w:r>
    </w:p>
    <w:p w:rsidR="00AE2A9A" w:rsidRDefault="00AE2A9A">
      <w:bookmarkStart w:id="0" w:name="_GoBack"/>
      <w:bookmarkEnd w:id="0"/>
    </w:p>
    <w:sectPr w:rsidR="00AE2A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A9A"/>
    <w:rsid w:val="0024795F"/>
    <w:rsid w:val="00AE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2949</Characters>
  <Application>Microsoft Office Word</Application>
  <DocSecurity>0</DocSecurity>
  <Lines>4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02T01:01:00Z</dcterms:created>
  <dcterms:modified xsi:type="dcterms:W3CDTF">2021-02-02T01:01:00Z</dcterms:modified>
</cp:coreProperties>
</file>